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979"/>
        <w:tblW w:w="11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7"/>
        <w:gridCol w:w="1849"/>
        <w:gridCol w:w="471"/>
        <w:gridCol w:w="368"/>
        <w:gridCol w:w="589"/>
        <w:gridCol w:w="429"/>
        <w:gridCol w:w="589"/>
        <w:gridCol w:w="351"/>
        <w:gridCol w:w="650"/>
        <w:gridCol w:w="338"/>
        <w:gridCol w:w="589"/>
        <w:gridCol w:w="372"/>
        <w:gridCol w:w="650"/>
        <w:gridCol w:w="338"/>
        <w:gridCol w:w="593"/>
        <w:gridCol w:w="346"/>
        <w:gridCol w:w="498"/>
        <w:gridCol w:w="275"/>
        <w:gridCol w:w="447"/>
        <w:gridCol w:w="338"/>
        <w:gridCol w:w="479"/>
        <w:gridCol w:w="338"/>
      </w:tblGrid>
      <w:tr w:rsidR="00512474" w:rsidRPr="00D8759D" w:rsidTr="00512474">
        <w:trPr>
          <w:trHeight w:val="264"/>
        </w:trPr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Report Style: Marker Table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6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5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</w:tr>
      <w:tr w:rsidR="00512474" w:rsidRPr="00D8759D" w:rsidTr="00512474">
        <w:trPr>
          <w:trHeight w:val="264"/>
        </w:trPr>
        <w:tc>
          <w:tcPr>
            <w:tcW w:w="27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6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5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</w:tr>
      <w:tr w:rsidR="00512474" w:rsidRPr="00D8759D" w:rsidTr="00512474">
        <w:trPr>
          <w:trHeight w:val="264"/>
        </w:trPr>
        <w:tc>
          <w:tcPr>
            <w:tcW w:w="27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TH01</w:t>
            </w:r>
          </w:p>
        </w:tc>
        <w:tc>
          <w:tcPr>
            <w:tcW w:w="36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D21S11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D5S818</w:t>
            </w:r>
          </w:p>
        </w:tc>
        <w:tc>
          <w:tcPr>
            <w:tcW w:w="35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D13S317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D7S820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D16S539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CSF1PO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AMEL</w:t>
            </w: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vWA</w:t>
            </w:r>
            <w:proofErr w:type="spellEnd"/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TPOX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</w:tr>
      <w:tr w:rsidR="00512474" w:rsidRPr="00D8759D" w:rsidTr="00512474">
        <w:trPr>
          <w:trHeight w:val="264"/>
        </w:trPr>
        <w:tc>
          <w:tcPr>
            <w:tcW w:w="27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GM_GM0757_A01_CRSC_008.fsa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36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3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31.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5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OL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O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X</w:t>
            </w: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Y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6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7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0</w:t>
            </w:r>
          </w:p>
        </w:tc>
      </w:tr>
      <w:tr w:rsidR="00512474" w:rsidRPr="00D8759D" w:rsidTr="00512474">
        <w:trPr>
          <w:trHeight w:val="264"/>
        </w:trPr>
        <w:tc>
          <w:tcPr>
            <w:tcW w:w="27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GM_GM0757_B01_h69_007.fsa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36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3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31.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5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X</w:t>
            </w: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Y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6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7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0</w:t>
            </w:r>
          </w:p>
        </w:tc>
      </w:tr>
      <w:tr w:rsidR="00512474" w:rsidRPr="00D8759D" w:rsidTr="00512474">
        <w:trPr>
          <w:trHeight w:val="264"/>
        </w:trPr>
        <w:tc>
          <w:tcPr>
            <w:tcW w:w="27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GM_GM0757_C01_ctrl+_006.fsa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36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.3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29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31.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5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X</w:t>
            </w: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Y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6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9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</w:tr>
      <w:tr w:rsidR="00512474" w:rsidRPr="00D8759D" w:rsidTr="00512474">
        <w:trPr>
          <w:trHeight w:val="264"/>
        </w:trPr>
        <w:tc>
          <w:tcPr>
            <w:tcW w:w="27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GM_GM0757_D01_ctrl-_005.fsa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36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3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31.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5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OL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OL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</w:tr>
      <w:tr w:rsidR="00512474" w:rsidRPr="00D8759D" w:rsidTr="00512474">
        <w:trPr>
          <w:trHeight w:val="264"/>
        </w:trPr>
        <w:tc>
          <w:tcPr>
            <w:tcW w:w="27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GM_GM0757_E01_CRSC_004.fsa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36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3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31.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5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X</w:t>
            </w: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Y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6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7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0</w:t>
            </w:r>
          </w:p>
        </w:tc>
      </w:tr>
      <w:tr w:rsidR="00512474" w:rsidRPr="00D8759D" w:rsidTr="00512474">
        <w:trPr>
          <w:trHeight w:val="264"/>
        </w:trPr>
        <w:tc>
          <w:tcPr>
            <w:tcW w:w="27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GM_GM0757_F01_h69_003.fsa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36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3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31.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5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X</w:t>
            </w: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Y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6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7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0</w:t>
            </w:r>
          </w:p>
        </w:tc>
      </w:tr>
      <w:tr w:rsidR="00512474" w:rsidRPr="00D8759D" w:rsidTr="00512474">
        <w:trPr>
          <w:trHeight w:val="264"/>
        </w:trPr>
        <w:tc>
          <w:tcPr>
            <w:tcW w:w="27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7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GM_GM0757_G01_ctrl+_002.fsa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36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.3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29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31.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5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X</w:t>
            </w: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Y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6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9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11</w:t>
            </w:r>
          </w:p>
        </w:tc>
      </w:tr>
      <w:tr w:rsidR="00512474" w:rsidRPr="00D8759D" w:rsidTr="00512474">
        <w:trPr>
          <w:trHeight w:val="264"/>
        </w:trPr>
        <w:tc>
          <w:tcPr>
            <w:tcW w:w="27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  <w:r w:rsidRPr="00D8759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  <w:t>GM_GM0757_H01_ctrl-_001.fsa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6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51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:rsidR="00512474" w:rsidRPr="00D8759D" w:rsidRDefault="00512474" w:rsidP="00512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zh-CN"/>
              </w:rPr>
            </w:pPr>
          </w:p>
        </w:tc>
      </w:tr>
    </w:tbl>
    <w:p w:rsidR="00DB7BF9" w:rsidRPr="00314911" w:rsidRDefault="00512474" w:rsidP="00DB7BF9">
      <w:pPr>
        <w:rPr>
          <w:b/>
          <w:sz w:val="24"/>
          <w:szCs w:val="24"/>
        </w:rPr>
      </w:pPr>
      <w:r w:rsidRPr="00314911">
        <w:rPr>
          <w:b/>
          <w:sz w:val="24"/>
          <w:szCs w:val="24"/>
        </w:rPr>
        <w:t xml:space="preserve"> </w:t>
      </w:r>
      <w:r w:rsidR="00DB7BF9" w:rsidRPr="00314911">
        <w:rPr>
          <w:b/>
          <w:sz w:val="24"/>
          <w:szCs w:val="24"/>
        </w:rPr>
        <w:t xml:space="preserve">1. Cell line authentication allele report </w:t>
      </w:r>
    </w:p>
    <w:p w:rsidR="00512474" w:rsidRDefault="00512474"/>
    <w:tbl>
      <w:tblPr>
        <w:tblW w:w="10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45"/>
        <w:gridCol w:w="720"/>
        <w:gridCol w:w="709"/>
        <w:gridCol w:w="1001"/>
        <w:gridCol w:w="928"/>
        <w:gridCol w:w="696"/>
        <w:gridCol w:w="772"/>
        <w:gridCol w:w="696"/>
        <w:gridCol w:w="772"/>
        <w:gridCol w:w="636"/>
        <w:gridCol w:w="630"/>
        <w:gridCol w:w="542"/>
        <w:gridCol w:w="539"/>
        <w:gridCol w:w="809"/>
      </w:tblGrid>
      <w:tr w:rsidR="00DB7BF9" w:rsidRPr="00DB7BF9" w:rsidTr="00035C8B">
        <w:trPr>
          <w:trHeight w:val="255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% Matc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Sample Cou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Matches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proofErr w:type="spellStart"/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Atcc</w:t>
            </w:r>
            <w:proofErr w:type="spellEnd"/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 xml:space="preserve"> Number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Designation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D5S81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D13S31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D7S8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D16S53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proofErr w:type="spellStart"/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vW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TH01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AMEL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TPOX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CSF1PO</w:t>
            </w:r>
          </w:p>
        </w:tc>
      </w:tr>
      <w:tr w:rsidR="00DB7BF9" w:rsidRPr="00DB7BF9" w:rsidTr="00035C8B">
        <w:trPr>
          <w:trHeight w:val="255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HTB-11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NCI-H6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1,1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6,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8,9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X,Y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0,12</w:t>
            </w:r>
          </w:p>
        </w:tc>
      </w:tr>
      <w:tr w:rsidR="00DB7BF9" w:rsidRPr="00DB7BF9" w:rsidTr="00035C8B">
        <w:trPr>
          <w:trHeight w:val="255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CRL-1135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H69AR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1,1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6,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8,9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X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DB7BF9" w:rsidRPr="00DB7BF9" w:rsidRDefault="00DB7BF9" w:rsidP="00DB7BF9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</w:pPr>
            <w:r w:rsidRPr="00DB7BF9">
              <w:rPr>
                <w:rFonts w:ascii="Verdana" w:eastAsia="Times New Roman" w:hAnsi="Verdana" w:cs="Times New Roman"/>
                <w:sz w:val="12"/>
                <w:szCs w:val="12"/>
                <w:lang w:eastAsia="zh-CN"/>
              </w:rPr>
              <w:t>10,12</w:t>
            </w:r>
          </w:p>
        </w:tc>
      </w:tr>
    </w:tbl>
    <w:p w:rsidR="00970A0A" w:rsidRDefault="00970A0A" w:rsidP="00322248">
      <w:bookmarkStart w:id="0" w:name="_GoBack"/>
      <w:bookmarkEnd w:id="0"/>
    </w:p>
    <w:sectPr w:rsidR="00970A0A" w:rsidSect="00512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A0A"/>
    <w:rsid w:val="000100B5"/>
    <w:rsid w:val="00035C8B"/>
    <w:rsid w:val="00104D0D"/>
    <w:rsid w:val="0014668B"/>
    <w:rsid w:val="001F055F"/>
    <w:rsid w:val="002165C0"/>
    <w:rsid w:val="002452EC"/>
    <w:rsid w:val="00301D88"/>
    <w:rsid w:val="00314911"/>
    <w:rsid w:val="00322248"/>
    <w:rsid w:val="003E5DBF"/>
    <w:rsid w:val="003F61A0"/>
    <w:rsid w:val="004D116C"/>
    <w:rsid w:val="00512474"/>
    <w:rsid w:val="005B19F1"/>
    <w:rsid w:val="005C1D22"/>
    <w:rsid w:val="006620B5"/>
    <w:rsid w:val="006C6192"/>
    <w:rsid w:val="0076646B"/>
    <w:rsid w:val="007A54E1"/>
    <w:rsid w:val="00827A44"/>
    <w:rsid w:val="00852BED"/>
    <w:rsid w:val="00876FEF"/>
    <w:rsid w:val="008D44CA"/>
    <w:rsid w:val="00970A0A"/>
    <w:rsid w:val="00985EE4"/>
    <w:rsid w:val="00A6090D"/>
    <w:rsid w:val="00AB2C45"/>
    <w:rsid w:val="00CA4D3E"/>
    <w:rsid w:val="00D0410E"/>
    <w:rsid w:val="00D8759D"/>
    <w:rsid w:val="00D94A26"/>
    <w:rsid w:val="00DB7BF9"/>
    <w:rsid w:val="00DC58B4"/>
    <w:rsid w:val="00DF504A"/>
    <w:rsid w:val="00E74F03"/>
    <w:rsid w:val="00E87650"/>
    <w:rsid w:val="00EF63FC"/>
    <w:rsid w:val="00F14E26"/>
    <w:rsid w:val="00F172E4"/>
    <w:rsid w:val="00F8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A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A4D3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A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A4D3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7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u Zou</dc:creator>
  <cp:lastModifiedBy>m.g</cp:lastModifiedBy>
  <cp:revision>3</cp:revision>
  <dcterms:created xsi:type="dcterms:W3CDTF">2017-11-21T20:35:00Z</dcterms:created>
  <dcterms:modified xsi:type="dcterms:W3CDTF">2017-11-21T20:36:00Z</dcterms:modified>
</cp:coreProperties>
</file>